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8" w:tblpY="142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93"/>
        <w:gridCol w:w="1826"/>
        <w:gridCol w:w="2036"/>
        <w:gridCol w:w="2141"/>
      </w:tblGrid>
      <w:tr w14:paraId="09D0A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2FF07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me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2AAB2B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BF003E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ase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BCA196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Month 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C8ECD0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onth 3</w:t>
            </w:r>
          </w:p>
        </w:tc>
      </w:tr>
      <w:tr w14:paraId="192EB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6C06B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o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9F2D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7731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34.34±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0D75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29.96±6.40</w:t>
            </w:r>
            <w:r>
              <w:rPr>
                <w:rFonts w:hint="default"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6BA3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29.11±5.34</w:t>
            </w:r>
            <w:r>
              <w:rPr>
                <w:rFonts w:hint="default" w:ascii="Times New Roman" w:hAnsi="Times New Roman" w:cs="Times New Roman"/>
                <w:b/>
                <w:bCs/>
              </w:rPr>
              <w:t>***</w:t>
            </w:r>
          </w:p>
        </w:tc>
      </w:tr>
      <w:bookmarkEnd w:id="0"/>
      <w:tr w14:paraId="7E21B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521C1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B5FA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6D94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31.41±6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C6DD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30.58±6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F446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31.28±6.06</w:t>
            </w:r>
          </w:p>
        </w:tc>
      </w:tr>
      <w:tr w14:paraId="76250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5AB93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rink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5E3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723B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11.20(4.64,23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39B0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6.58(3.27,19.00)</w:t>
            </w:r>
            <w:r>
              <w:rPr>
                <w:rFonts w:hint="default"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149B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7.38(2.90,13.81)</w:t>
            </w:r>
            <w:r>
              <w:rPr>
                <w:rFonts w:hint="default" w:ascii="Times New Roman" w:hAnsi="Times New Roman" w:cs="Times New Roman"/>
                <w:b/>
                <w:bCs/>
              </w:rPr>
              <w:t>***</w:t>
            </w:r>
          </w:p>
        </w:tc>
      </w:tr>
      <w:tr w14:paraId="4D220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19F78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7B7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39D3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9.59(4.69,17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6354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.26(1.75,13.59)</w:t>
            </w:r>
            <w:r>
              <w:rPr>
                <w:rFonts w:hint="default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595C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9.28(3.67,15.89)</w:t>
            </w:r>
          </w:p>
        </w:tc>
      </w:tr>
      <w:tr w14:paraId="6E3F3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58A8B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xt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3C5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63FD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86(6.17,20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60B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34(4.00,15.13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1006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.40(5.36,14.72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</w:tr>
      <w:tr w14:paraId="13D86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80476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378D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9F6B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.00(6.52,17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C44B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.35(4.67,15.32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3AE7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73(5.14,14.72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</w:tr>
      <w:tr w14:paraId="0AC0D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6A043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r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778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FF71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86(6.17,20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4EAE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37(4.06,15.13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592A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.49(5.85,12.56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</w:t>
            </w:r>
          </w:p>
        </w:tc>
      </w:tr>
      <w:tr w14:paraId="4E409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0C8553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90B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B9A5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.00(17.37,6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3EE8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85(5.44,15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CA49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73(5.14,16.03)</w:t>
            </w:r>
          </w:p>
        </w:tc>
      </w:tr>
      <w:tr w14:paraId="0B255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B8B31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ltraviolet Spo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EB3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16F4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6.71(12.19,26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6AA9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.32(10.26,21.80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74C3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.29(9.42,18.68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</w:tr>
      <w:tr w14:paraId="79E8E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6E44B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424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7213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5.80(11.94,20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B3A1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5.16(11.40,20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D121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.78(11.18,19.67)</w:t>
            </w:r>
          </w:p>
        </w:tc>
      </w:tr>
      <w:tr w14:paraId="43DD3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88FCA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own Spo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144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B886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9.84(36.99,41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4E43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7.91(34.83,40.72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B8D7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7.94(35.55,40.44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</w:tr>
      <w:tr w14:paraId="4FB59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083C6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C04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CDFC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9.14(34.43,4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B824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8.90(34.71,4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CA6A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8.70(35.50,41.59)</w:t>
            </w:r>
          </w:p>
        </w:tc>
      </w:tr>
      <w:tr w14:paraId="3B5CF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1CC90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 Are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A3E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5093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7.64±4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1EFB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.78±3.43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FD38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4.77±4.30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*</w:t>
            </w:r>
          </w:p>
        </w:tc>
      </w:tr>
      <w:tr w14:paraId="20F3E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20FA4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F02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D184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7.05±3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AD6F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6.20±3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EE16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6.09±3.80</w:t>
            </w:r>
          </w:p>
        </w:tc>
      </w:tr>
      <w:tr w14:paraId="2D8D6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BD2E5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rphyri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58A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 + M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CEDC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87(2.20,6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0359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.11(3.68,7.21)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E800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90(1.66,5.06)</w:t>
            </w:r>
          </w:p>
        </w:tc>
      </w:tr>
      <w:tr w14:paraId="57F9F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63A63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222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FU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9C61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.30(2.12,6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7DDA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.18(3.21,6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8771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01(1.77,5.02)</w:t>
            </w:r>
          </w:p>
        </w:tc>
      </w:tr>
    </w:tbl>
    <w:p w14:paraId="462FC2D7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</w:pPr>
    </w:p>
    <w:p w14:paraId="0F8ECB29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 The scores of VISIA parameters.</w:t>
      </w:r>
    </w:p>
    <w:p w14:paraId="4CDA2153"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(Compared with baseline: *, P &lt;0.05; **, P &lt; 0.005; ***, P &lt; 0.001)</w:t>
      </w:r>
    </w:p>
    <w:p w14:paraId="2305AB63"/>
    <w:p w14:paraId="3EDE50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40772"/>
    <w:rsid w:val="24843D21"/>
    <w:rsid w:val="44CD5BAA"/>
    <w:rsid w:val="4AE5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1051</Characters>
  <Lines>0</Lines>
  <Paragraphs>0</Paragraphs>
  <TotalTime>3</TotalTime>
  <ScaleCrop>false</ScaleCrop>
  <LinksUpToDate>false</LinksUpToDate>
  <CharactersWithSpaces>109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5:13:00Z</dcterms:created>
  <dc:creator>Ruiya</dc:creator>
  <cp:lastModifiedBy>王小葵葵</cp:lastModifiedBy>
  <dcterms:modified xsi:type="dcterms:W3CDTF">2025-06-05T15:5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TU0ZmIwYTQ3NzlmZGUxZmU3Zjk0M2IyZTNmM2IxNjAiLCJ1c2VySWQiOiI2OTMxMTEyNzMifQ==</vt:lpwstr>
  </property>
  <property fmtid="{D5CDD505-2E9C-101B-9397-08002B2CF9AE}" pid="4" name="ICV">
    <vt:lpwstr>48806C99A59C4881A4BF66DE4069AADE_12</vt:lpwstr>
  </property>
</Properties>
</file>